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2C5FA" w14:textId="3274EEA5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F23D0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</w:p>
    <w:p w14:paraId="4E81E75B" w14:textId="6D328CEA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egression Coefficients and Squared Semi-Partial Correlations for the Hierarchical Multiple Linear Regression Using Years Worked with FRNSW and Mindfulness to Predict Depressi</w:t>
      </w:r>
      <w:bookmarkStart w:id="0" w:name="_GoBack"/>
      <w:bookmarkEnd w:id="0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n  </w:t>
      </w:r>
    </w:p>
    <w:tbl>
      <w:tblPr>
        <w:tblW w:w="8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702"/>
        <w:gridCol w:w="851"/>
        <w:gridCol w:w="709"/>
        <w:gridCol w:w="993"/>
        <w:gridCol w:w="2020"/>
        <w:gridCol w:w="851"/>
      </w:tblGrid>
      <w:tr w:rsidR="00CC6CC6" w14:paraId="14DA8025" w14:textId="77777777" w:rsidTr="006F1149">
        <w:trPr>
          <w:trHeight w:val="380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956F3D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D9678D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6677B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0CA6F7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 B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6E1DC9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79698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CI fo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D170A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  <w:highlight w:val="white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C6CC6" w14:paraId="5A2D6313" w14:textId="77777777" w:rsidTr="006F1149">
        <w:trPr>
          <w:trHeight w:val="440"/>
        </w:trPr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72D30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156C6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EBCD1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27848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14307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93537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F6C69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4C3B510D" w14:textId="77777777" w:rsidTr="006F114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B00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24D4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D7DF" w14:textId="649A7AD7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4D6B" w14:textId="3FB62FEF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DFA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FFE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58F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470A77F0" w14:textId="77777777" w:rsidTr="006F114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3E9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B25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worked with FR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C59C" w14:textId="7EDDD553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D8FF" w14:textId="05DE7366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9AFB" w14:textId="3DFE38B1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820D" w14:textId="4A2E51A2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2, .56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F1BC" w14:textId="2136DAF9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</w:tr>
      <w:tr w:rsidR="00CC6CC6" w14:paraId="0407C40C" w14:textId="77777777" w:rsidTr="006F1149">
        <w:tc>
          <w:tcPr>
            <w:tcW w:w="808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0654" w14:textId="22AB59AB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00</w:t>
            </w:r>
            <w:r w:rsidR="002E4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C6CC6" w14:paraId="6BBC01E2" w14:textId="77777777" w:rsidTr="006F114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B9D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E01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D52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FF0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87E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82A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848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1C6F3380" w14:textId="77777777" w:rsidTr="006F114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1DB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841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504E" w14:textId="7CBE6FDC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9409" w14:textId="442BBCAC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1A7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CCA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E82C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C43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03618AF2" w14:textId="77777777" w:rsidTr="006F114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791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313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worked with FR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60E6" w14:textId="49ABE6EA" w:rsidR="00CC6CC6" w:rsidRDefault="002E442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3EF6" w14:textId="274ED15F" w:rsidR="00CC6CC6" w:rsidRDefault="00C57163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09F4" w14:textId="74928ECE" w:rsidR="00CC6CC6" w:rsidRDefault="00C57163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C462" w14:textId="355F1328" w:rsidR="00CC6CC6" w:rsidRDefault="00C57163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3, .45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CF4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</w:tr>
      <w:tr w:rsidR="00CC6CC6" w14:paraId="234E0600" w14:textId="77777777" w:rsidTr="006F114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2993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C71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ful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A8C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865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FD0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8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5A5F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1, -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E461" w14:textId="0082CA4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C57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C6CC6" w14:paraId="22AAA132" w14:textId="77777777" w:rsidTr="006F1149">
        <w:trPr>
          <w:trHeight w:val="560"/>
        </w:trPr>
        <w:tc>
          <w:tcPr>
            <w:tcW w:w="8085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4900A6" w14:textId="6D396C40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="00C57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=   .2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**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="00C57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.2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C6CC6" w14:paraId="469CEB19" w14:textId="77777777" w:rsidTr="006F1149">
        <w:trPr>
          <w:trHeight w:val="560"/>
        </w:trPr>
        <w:tc>
          <w:tcPr>
            <w:tcW w:w="8085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6F6BA2F" w14:textId="77777777" w:rsidR="00CC6CC6" w:rsidRDefault="00CC6CC6" w:rsidP="006F1149">
            <w:pPr>
              <w:spacing w:after="12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.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coefficients; S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standard errors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coefficients; β = standardised regression coefficients; CI = confidence interval; </w:t>
            </w: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  <w:highlight w:val="white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i-partial correlation squared; FRNSW = Fire and Rescue New South Wales.</w:t>
            </w:r>
          </w:p>
          <w:p w14:paraId="42515E56" w14:textId="77777777" w:rsidR="00CC6CC6" w:rsidRPr="00663A72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63A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663A72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 xml:space="preserve"> ≤ .05, **</w:t>
            </w:r>
            <w:r w:rsidRPr="00663A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66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.001, *** </w:t>
            </w:r>
            <w:r w:rsidRPr="00663A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663A72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 xml:space="preserve"> ≤ .001; </w:t>
            </w:r>
            <w:r w:rsidRPr="00663A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N </w:t>
            </w:r>
            <w:r w:rsidRPr="0066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111</w:t>
            </w:r>
          </w:p>
        </w:tc>
      </w:tr>
    </w:tbl>
    <w:p w14:paraId="0CF40077" w14:textId="77777777" w:rsidR="00CC6CC6" w:rsidRDefault="00CC6CC6" w:rsidP="00CC6CC6">
      <w:pPr>
        <w:spacing w:after="12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br w:type="page"/>
      </w:r>
    </w:p>
    <w:p w14:paraId="07C29BAB" w14:textId="4AF40A01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F23D0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A0B04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4FDA98B5" w14:textId="1F622AD9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Coefficients and Squared Semi-Partial Correlations for the Hierarchical Multiple Linear Regression Using Years Worked with FRNSW and Mindfulness to Predict Anxiety 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1924"/>
        <w:gridCol w:w="850"/>
        <w:gridCol w:w="991"/>
        <w:gridCol w:w="991"/>
        <w:gridCol w:w="1818"/>
        <w:gridCol w:w="992"/>
      </w:tblGrid>
      <w:tr w:rsidR="00CC6CC6" w14:paraId="1E06A156" w14:textId="77777777" w:rsidTr="006F1149">
        <w:trPr>
          <w:trHeight w:val="40"/>
        </w:trPr>
        <w:tc>
          <w:tcPr>
            <w:tcW w:w="10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212A54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61926F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3B95D3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EF8FE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 B</w:t>
            </w:r>
          </w:p>
        </w:tc>
        <w:tc>
          <w:tcPr>
            <w:tcW w:w="9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7058FF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8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1324CD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CI fo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77911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C6CC6" w14:paraId="749B3201" w14:textId="77777777" w:rsidTr="006F1149"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6822B3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1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0831A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659AA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E9C67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70858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BE3C0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1242D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560410D4" w14:textId="77777777" w:rsidTr="006F1149"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52E4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B87D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6E12" w14:textId="0160D78A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ABF6" w14:textId="2A838A90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ED4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D91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43F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22B4D6AF" w14:textId="77777777" w:rsidTr="006F1149"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746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4FA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worked with FRNS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E1BB" w14:textId="0D53BD41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ACE2" w14:textId="628C50B7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2DCB" w14:textId="52EC401F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C0D4" w14:textId="71E07148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5, .62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571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</w:tr>
      <w:tr w:rsidR="00CC6CC6" w14:paraId="2C46AFCB" w14:textId="77777777" w:rsidTr="006F1149">
        <w:tc>
          <w:tcPr>
            <w:tcW w:w="861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B133" w14:textId="7E4FD1C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="006F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003</w:t>
            </w:r>
          </w:p>
        </w:tc>
      </w:tr>
      <w:tr w:rsidR="00CC6CC6" w14:paraId="124BA4F2" w14:textId="77777777" w:rsidTr="006F1149"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D66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67E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59D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90A7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157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0B9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4A6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397AB383" w14:textId="77777777" w:rsidTr="006F1149"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29F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FC2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6D42" w14:textId="499EEE7F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4CB4" w14:textId="5D768170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530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CB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EA4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1F8B28AA" w14:textId="77777777" w:rsidTr="006F1149"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882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FDCF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worked with FRNS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9AEF" w14:textId="376FB71C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729" w14:textId="7CA7B757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FC8C" w14:textId="5140E5BC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59BA" w14:textId="3514D7E0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6, .49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30B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</w:tr>
      <w:tr w:rsidR="00CC6CC6" w14:paraId="65A21C38" w14:textId="77777777" w:rsidTr="006F1149"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B41C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726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fu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F0A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F2E1" w14:textId="55ACE305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6F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89E4" w14:textId="384D1846" w:rsidR="00CC6CC6" w:rsidRDefault="006F1149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8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B5BD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5, -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D931" w14:textId="705F9FE0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6F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C6CC6" w14:paraId="7888D805" w14:textId="77777777" w:rsidTr="006F1149">
        <w:trPr>
          <w:trHeight w:val="560"/>
        </w:trPr>
        <w:tc>
          <w:tcPr>
            <w:tcW w:w="8613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216E15" w14:textId="230AFB71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="006F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= .2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="00403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2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C6CC6" w14:paraId="12638721" w14:textId="77777777" w:rsidTr="006F1149">
        <w:trPr>
          <w:trHeight w:val="560"/>
        </w:trPr>
        <w:tc>
          <w:tcPr>
            <w:tcW w:w="8613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4D42117" w14:textId="77777777" w:rsidR="00CC6CC6" w:rsidRDefault="00CC6CC6" w:rsidP="006F1149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coefficients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standard errors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coefficients; β = standardised regression coefficients; CI = confidence interval; </w:t>
            </w: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  <w:highlight w:val="white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i-partial correlation squared; FRNSW = Fire and Rescue New South Wales</w:t>
            </w:r>
          </w:p>
          <w:p w14:paraId="49065123" w14:textId="77777777" w:rsidR="00CC6CC6" w:rsidRPr="00663A72" w:rsidRDefault="00CC6CC6" w:rsidP="006F1149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A72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63A72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≤ .05, **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63A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01, *** 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63A72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≤ .001; 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63A72">
              <w:rPr>
                <w:rFonts w:ascii="Times New Roman" w:eastAsia="Times New Roman" w:hAnsi="Times New Roman" w:cs="Times New Roman"/>
                <w:sz w:val="24"/>
                <w:szCs w:val="24"/>
              </w:rPr>
              <w:t>= 111</w:t>
            </w:r>
          </w:p>
        </w:tc>
      </w:tr>
    </w:tbl>
    <w:p w14:paraId="0F43C78C" w14:textId="77777777" w:rsidR="00CC6CC6" w:rsidRDefault="00CC6CC6" w:rsidP="00CC6CC6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br w:type="page"/>
      </w:r>
    </w:p>
    <w:p w14:paraId="364AEF12" w14:textId="0F30AEF2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F23D0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A0B04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</w:p>
    <w:p w14:paraId="73C25BA1" w14:textId="25D68442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Coefficients and Squared Semi-Partial Correlations for the Hierarchical Multiple Linear Regression Using Years Worked with FRNSW and Mindfulness to Predict Well-Being 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5"/>
        <w:gridCol w:w="1928"/>
        <w:gridCol w:w="1104"/>
        <w:gridCol w:w="1134"/>
        <w:gridCol w:w="993"/>
        <w:gridCol w:w="1559"/>
        <w:gridCol w:w="850"/>
      </w:tblGrid>
      <w:tr w:rsidR="00CC6CC6" w14:paraId="5438FCE4" w14:textId="77777777" w:rsidTr="006F1149">
        <w:trPr>
          <w:trHeight w:val="480"/>
        </w:trPr>
        <w:tc>
          <w:tcPr>
            <w:tcW w:w="10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242246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E7A5E8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788365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F9A3A7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 Β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AC0E4C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5159D6D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CI fo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945577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C6CC6" w14:paraId="250EF5FC" w14:textId="77777777" w:rsidTr="006F1149"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4AAB6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9EF3A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F50D1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047F54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958E0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76C4E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6D101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4EA5E2FA" w14:textId="77777777" w:rsidTr="006F1149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9FF7DC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989A5E4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0AE112A" w14:textId="35A7AF6C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56355" w14:textId="3DB705A6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507D0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D89A5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66CB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0AB9C111" w14:textId="77777777" w:rsidTr="006F1149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D016EA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AFE003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worked with FRNSW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D5AFCC6" w14:textId="6050D5E7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FF3A5" w14:textId="4392E50E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52F839" w14:textId="053E7DC6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9A981" w14:textId="700634F7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68, .37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88B02" w14:textId="04C4D535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</w:tr>
      <w:tr w:rsidR="00CC6CC6" w14:paraId="43F46698" w14:textId="77777777" w:rsidTr="006F1149">
        <w:tc>
          <w:tcPr>
            <w:tcW w:w="861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306DE3" w14:textId="7C486E8D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="00835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003</w:t>
            </w:r>
          </w:p>
        </w:tc>
      </w:tr>
      <w:tr w:rsidR="00CC6CC6" w14:paraId="22A56F91" w14:textId="77777777" w:rsidTr="006F1149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210B9DA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6B6918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4F8A2E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E7C18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B681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4AC6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2766F4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4A5D3F94" w14:textId="77777777" w:rsidTr="006F1149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FB5C7BF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BBCBB76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27065DF" w14:textId="27160701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10B35" w14:textId="03BB1254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7B902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169E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7A2CC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CC6" w14:paraId="0D5B7D70" w14:textId="77777777" w:rsidTr="006F1149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65CF7F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7A0B6F5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worked with FRNSW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B97D01D" w14:textId="2ABA1C16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7ACB9" w14:textId="2BAD718E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49F3EB" w14:textId="29861100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F7FD9" w14:textId="368E7157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52, .38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787CE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</w:tr>
      <w:tr w:rsidR="00CC6CC6" w14:paraId="08FD47B8" w14:textId="77777777" w:rsidTr="006F1149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9E7DFEC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F8616FC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fulnes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62C8880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D973B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F684E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1692D" w14:textId="177B6E1C" w:rsidR="00CC6CC6" w:rsidRDefault="008353A1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.21</w:t>
            </w:r>
            <w:r w:rsidR="00CC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CD251" w14:textId="77777777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</w:tr>
      <w:tr w:rsidR="00CC6CC6" w14:paraId="77B1309B" w14:textId="77777777" w:rsidTr="006F1149">
        <w:trPr>
          <w:trHeight w:val="560"/>
        </w:trPr>
        <w:tc>
          <w:tcPr>
            <w:tcW w:w="8613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B50C99" w14:textId="6E7B80F0" w:rsidR="00CC6CC6" w:rsidRDefault="00CC6CC6" w:rsidP="006F11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835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= .2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="00835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2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C6CC6" w14:paraId="0513BA29" w14:textId="77777777" w:rsidTr="006F1149">
        <w:trPr>
          <w:trHeight w:val="560"/>
        </w:trPr>
        <w:tc>
          <w:tcPr>
            <w:tcW w:w="8613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3A2A138" w14:textId="77777777" w:rsidR="00CC6CC6" w:rsidRDefault="00CC6CC6" w:rsidP="006F1149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coefficients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standard errors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coefficients; β = standardised regression coefficients; CI = confidence interval; </w:t>
            </w: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  <w:highlight w:val="white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545454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i-partial correlation squared; FRNSW = Fire and Rescue New South Wales.</w:t>
            </w:r>
          </w:p>
          <w:p w14:paraId="710FC55F" w14:textId="77777777" w:rsidR="00CC6CC6" w:rsidRPr="00663A72" w:rsidRDefault="00CC6CC6" w:rsidP="006F1149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63A72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63A72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≤ .05, **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663A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, *** 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63A72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≤ .001; </w:t>
            </w:r>
            <w:r w:rsidRPr="00663A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63A72">
              <w:rPr>
                <w:rFonts w:ascii="Times New Roman" w:eastAsia="Times New Roman" w:hAnsi="Times New Roman" w:cs="Times New Roman"/>
                <w:sz w:val="24"/>
                <w:szCs w:val="24"/>
              </w:rPr>
              <w:t>= 111</w:t>
            </w:r>
          </w:p>
        </w:tc>
      </w:tr>
    </w:tbl>
    <w:p w14:paraId="60D9790E" w14:textId="77777777" w:rsidR="00CC6CC6" w:rsidRDefault="00CC6CC6" w:rsidP="00CC6CC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firstLine="426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05F6D7" w14:textId="77777777" w:rsidR="008769F5" w:rsidRDefault="008769F5"/>
    <w:sectPr w:rsidR="008769F5" w:rsidSect="000D02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CC6"/>
    <w:rsid w:val="000D022C"/>
    <w:rsid w:val="001A79DF"/>
    <w:rsid w:val="001D447E"/>
    <w:rsid w:val="00284B0D"/>
    <w:rsid w:val="002E1CAC"/>
    <w:rsid w:val="002E4421"/>
    <w:rsid w:val="00403ED5"/>
    <w:rsid w:val="006F1149"/>
    <w:rsid w:val="008353A1"/>
    <w:rsid w:val="008769F5"/>
    <w:rsid w:val="00942B4B"/>
    <w:rsid w:val="009A0B04"/>
    <w:rsid w:val="00C57163"/>
    <w:rsid w:val="00CC6CC6"/>
    <w:rsid w:val="00F2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40EF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6CC6"/>
    <w:pPr>
      <w:spacing w:after="200" w:line="276" w:lineRule="auto"/>
    </w:pPr>
    <w:rPr>
      <w:rFonts w:ascii="Cambria" w:eastAsia="Cambria" w:hAnsi="Cambria" w:cs="Cambria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B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04"/>
    <w:rPr>
      <w:rFonts w:ascii="Times New Roman" w:eastAsia="Cambria" w:hAnsi="Times New Roman" w:cs="Times New Roman"/>
      <w:sz w:val="18"/>
      <w:szCs w:val="18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6CC6"/>
    <w:pPr>
      <w:spacing w:after="200" w:line="276" w:lineRule="auto"/>
    </w:pPr>
    <w:rPr>
      <w:rFonts w:ascii="Cambria" w:eastAsia="Cambria" w:hAnsi="Cambria" w:cs="Cambria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B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04"/>
    <w:rPr>
      <w:rFonts w:ascii="Times New Roman" w:eastAsia="Cambria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Counson</dc:creator>
  <cp:keywords/>
  <dc:description/>
  <cp:lastModifiedBy>LAMIRA</cp:lastModifiedBy>
  <cp:revision>3</cp:revision>
  <dcterms:created xsi:type="dcterms:W3CDTF">2019-05-07T03:19:00Z</dcterms:created>
  <dcterms:modified xsi:type="dcterms:W3CDTF">2019-06-05T11:09:00Z</dcterms:modified>
</cp:coreProperties>
</file>